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69691" w14:textId="50C5C275" w:rsidR="00215E47" w:rsidRDefault="00215E47" w:rsidP="00215E47">
      <w:pPr>
        <w:ind w:right="-567"/>
        <w:rPr>
          <w:lang w:val="en-US"/>
        </w:rPr>
      </w:pPr>
      <w:r>
        <w:rPr>
          <w:noProof/>
        </w:rPr>
        <w:drawing>
          <wp:inline distT="0" distB="0" distL="0" distR="0" wp14:anchorId="3F6BF80F" wp14:editId="2C182FCB">
            <wp:extent cx="3009600" cy="2160000"/>
            <wp:effectExtent l="0" t="0" r="635" b="12065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lang w:val="en-US"/>
        </w:rPr>
        <w:t xml:space="preserve"> </w:t>
      </w:r>
      <w:r>
        <w:rPr>
          <w:noProof/>
        </w:rPr>
        <w:drawing>
          <wp:inline distT="0" distB="0" distL="0" distR="0" wp14:anchorId="36EE3824" wp14:editId="6BEC9C29">
            <wp:extent cx="3009600" cy="2160000"/>
            <wp:effectExtent l="0" t="0" r="635" b="12065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F2FBDFD" wp14:editId="15987EBC">
            <wp:extent cx="3009600" cy="2160000"/>
            <wp:effectExtent l="0" t="0" r="635" b="12065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DF1F98">
        <w:rPr>
          <w:lang w:val="en-US"/>
        </w:rPr>
        <w:t xml:space="preserve"> </w:t>
      </w:r>
      <w:r>
        <w:rPr>
          <w:lang w:val="en-US"/>
        </w:rPr>
        <w:t xml:space="preserve">  </w:t>
      </w:r>
      <w:r>
        <w:rPr>
          <w:noProof/>
        </w:rPr>
        <w:drawing>
          <wp:inline distT="0" distB="0" distL="0" distR="0" wp14:anchorId="1642B476" wp14:editId="1811D542">
            <wp:extent cx="3009600" cy="2160000"/>
            <wp:effectExtent l="0" t="0" r="635" b="12065"/>
            <wp:docPr id="4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B99387E" w14:textId="55B203B7" w:rsidR="00FC0B4C" w:rsidRPr="003C3CAC" w:rsidRDefault="00FC0B4C" w:rsidP="00FC0B4C">
      <w:pPr>
        <w:ind w:right="-567"/>
        <w:rPr>
          <w:lang w:val="en-GB"/>
        </w:rPr>
      </w:pPr>
      <w:r>
        <w:rPr>
          <w:color w:val="auto"/>
          <w:lang w:val="en-US"/>
        </w:rPr>
        <w:t xml:space="preserve">Figure </w:t>
      </w:r>
      <w:r>
        <w:rPr>
          <w:color w:val="auto"/>
          <w:lang w:val="en-US"/>
        </w:rPr>
        <w:t>S1</w:t>
      </w:r>
      <w:bookmarkStart w:id="0" w:name="_GoBack"/>
      <w:bookmarkEnd w:id="0"/>
      <w:r>
        <w:rPr>
          <w:color w:val="auto"/>
          <w:lang w:val="en-US"/>
        </w:rPr>
        <w:t>:</w:t>
      </w:r>
      <w:r>
        <w:rPr>
          <w:lang w:val="en-US"/>
        </w:rPr>
        <w:t xml:space="preserve"> </w:t>
      </w:r>
      <w:r w:rsidRPr="00111382">
        <w:rPr>
          <w:lang w:val="en-US"/>
        </w:rPr>
        <w:t xml:space="preserve">Osnabrueck Hand Eczema Severity Index (OHSI) at baseline (T0) and after six months (T2) for the </w:t>
      </w:r>
      <w:r>
        <w:rPr>
          <w:lang w:val="en-US"/>
        </w:rPr>
        <w:t xml:space="preserve">intervention group </w:t>
      </w:r>
      <w:r w:rsidRPr="003941ED">
        <w:rPr>
          <w:lang w:val="en-US"/>
        </w:rPr>
        <w:t>(IG, n=135 at T0, n=130 at T2) and the control group (CG, n=167 at T0, n=160 at T2)</w:t>
      </w:r>
      <w:r w:rsidRPr="00111382">
        <w:rPr>
          <w:lang w:val="en-US"/>
        </w:rPr>
        <w:t xml:space="preserve">: </w:t>
      </w:r>
      <w:r>
        <w:rPr>
          <w:lang w:val="en-US"/>
        </w:rPr>
        <w:t>a</w:t>
      </w:r>
      <w:r w:rsidRPr="00111382">
        <w:rPr>
          <w:lang w:val="en-US"/>
        </w:rPr>
        <w:t xml:space="preserve">) papules, </w:t>
      </w:r>
      <w:r>
        <w:rPr>
          <w:lang w:val="en-US"/>
        </w:rPr>
        <w:t>b</w:t>
      </w:r>
      <w:r w:rsidRPr="00111382">
        <w:rPr>
          <w:lang w:val="en-US"/>
        </w:rPr>
        <w:t xml:space="preserve">) vesicles, </w:t>
      </w:r>
      <w:r>
        <w:rPr>
          <w:lang w:val="en-US"/>
        </w:rPr>
        <w:t>c</w:t>
      </w:r>
      <w:r w:rsidRPr="00111382">
        <w:rPr>
          <w:lang w:val="en-US"/>
        </w:rPr>
        <w:t xml:space="preserve">) infiltration, </w:t>
      </w:r>
      <w:r>
        <w:rPr>
          <w:lang w:val="en-US"/>
        </w:rPr>
        <w:t>d</w:t>
      </w:r>
      <w:r w:rsidRPr="00111382">
        <w:rPr>
          <w:lang w:val="en-US"/>
        </w:rPr>
        <w:t>) fissures</w:t>
      </w:r>
      <w:r>
        <w:rPr>
          <w:lang w:val="en-US"/>
        </w:rPr>
        <w:t>;</w:t>
      </w:r>
      <w:r w:rsidRPr="00111382">
        <w:rPr>
          <w:lang w:val="en-US"/>
        </w:rPr>
        <w:t xml:space="preserve"> </w:t>
      </w:r>
      <w:r>
        <w:rPr>
          <w:lang w:val="en-US"/>
        </w:rPr>
        <w:t>p</w:t>
      </w:r>
      <w:r w:rsidRPr="00111382">
        <w:rPr>
          <w:lang w:val="en-US"/>
        </w:rPr>
        <w:t>ooled data of 30 imputations are displayed as mean value</w:t>
      </w:r>
    </w:p>
    <w:p w14:paraId="4DC1D586" w14:textId="3679D97C" w:rsidR="000E04DE" w:rsidRPr="00FC0B4C" w:rsidRDefault="000E04DE" w:rsidP="00FC0B4C">
      <w:pPr>
        <w:ind w:right="-567"/>
        <w:rPr>
          <w:color w:val="auto"/>
          <w:lang w:val="en-GB"/>
        </w:rPr>
      </w:pPr>
    </w:p>
    <w:sectPr w:rsidR="000E04DE" w:rsidRPr="00FC0B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D05"/>
    <w:rsid w:val="000E04DE"/>
    <w:rsid w:val="00215E47"/>
    <w:rsid w:val="00671C72"/>
    <w:rsid w:val="00697191"/>
    <w:rsid w:val="00B83D05"/>
    <w:rsid w:val="00FC0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91F28"/>
  <w15:chartTrackingRefBased/>
  <w15:docId w15:val="{8E019182-6A3C-4CEE-AA22-77C5F4066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15E47"/>
    <w:pPr>
      <w:spacing w:after="0" w:line="360" w:lineRule="auto"/>
      <w:jc w:val="both"/>
    </w:pPr>
    <w:rPr>
      <w:rFonts w:ascii="Times New Roman" w:eastAsiaTheme="minorEastAsia" w:hAnsi="Times New Roman"/>
      <w:color w:val="000000" w:themeColor="text1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30431522146688"/>
          <c:y val="6.4177676330001321E-2"/>
          <c:w val="0.8210867119870886"/>
          <c:h val="0.73148456332735201"/>
        </c:manualLayout>
      </c:layout>
      <c:lineChart>
        <c:grouping val="standar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IG (n=135 at T0, n=130 at T2)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 cap="flat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19003602810519E-2"/>
                  <c:y val="-7.58660607000721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0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CD2-4FCA-9AF4-B1394ABD848C}"/>
                </c:ext>
              </c:extLst>
            </c:dLbl>
            <c:dLbl>
              <c:idx val="1"/>
              <c:layout>
                <c:manualLayout>
                  <c:x val="-9.4073377234243569E-3"/>
                  <c:y val="-3.802700468448618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0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CD2-4FCA-9AF4-B1394ABD848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de-DE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Tabelle1!$A$2:$A$3</c:f>
              <c:strCache>
                <c:ptCount val="2"/>
                <c:pt idx="0">
                  <c:v>T0</c:v>
                </c:pt>
                <c:pt idx="1">
                  <c:v>T2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CD2-4FCA-9AF4-B1394ABD848C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G (n=167 at T0, n=160 at T2)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solidFill>
                <a:schemeClr val="bg1"/>
              </a:solidFill>
              <a:ln w="190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0.11554066611238817"/>
                  <c:y val="-6.292405892662417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0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CD2-4FCA-9AF4-B1394ABD848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0.1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0CD2-4FCA-9AF4-B1394ABD848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de-DE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Tabelle1!$A$2:$A$3</c:f>
              <c:strCache>
                <c:ptCount val="2"/>
                <c:pt idx="0">
                  <c:v>T0</c:v>
                </c:pt>
                <c:pt idx="1">
                  <c:v>T2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</c:v>
                </c:pt>
                <c:pt idx="1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CD2-4FCA-9AF4-B1394ABD848C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2054697648"/>
        <c:axId val="2054703632"/>
      </c:lineChart>
      <c:catAx>
        <c:axId val="20546976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2054703632"/>
        <c:crosses val="autoZero"/>
        <c:auto val="1"/>
        <c:lblAlgn val="ctr"/>
        <c:lblOffset val="100"/>
        <c:noMultiLvlLbl val="0"/>
      </c:catAx>
      <c:valAx>
        <c:axId val="2054703632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/>
                  <a:t>Papu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2054697648"/>
        <c:crosses val="autoZero"/>
        <c:crossBetween val="between"/>
        <c:majorUnit val="0.5"/>
        <c:minorUnit val="2.0000000000000004E-2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</c:legendEntry>
      <c:layout>
        <c:manualLayout>
          <c:xMode val="edge"/>
          <c:yMode val="edge"/>
          <c:x val="0.16798597788164532"/>
          <c:y val="0.88266119043264257"/>
          <c:w val="0.65932437537499722"/>
          <c:h val="0.1173388095673574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09716222776229"/>
          <c:y val="6.4177676330001321E-2"/>
          <c:w val="0.82503262327318805"/>
          <c:h val="0.73148456332735201"/>
        </c:manualLayout>
      </c:layout>
      <c:lineChart>
        <c:grouping val="standar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IG (n=135 at T0, n=130 at T2)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 cap="flat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213388295115148E-2"/>
                  <c:y val="-8.174668404614679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0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771-4803-8B0C-3018DB6BAA4A}"/>
                </c:ext>
              </c:extLst>
            </c:dLbl>
            <c:dLbl>
              <c:idx val="1"/>
              <c:layout>
                <c:manualLayout>
                  <c:x val="-7.0555032925682035E-3"/>
                  <c:y val="-4.353816478368706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0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771-4803-8B0C-3018DB6BAA4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de-DE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Tabelle1!$A$2:$A$3</c:f>
              <c:strCache>
                <c:ptCount val="2"/>
                <c:pt idx="0">
                  <c:v>T0</c:v>
                </c:pt>
                <c:pt idx="1">
                  <c:v>T2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771-4803-8B0C-3018DB6BAA4A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G (n=167 at T0, n=160 at T2)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solidFill>
                <a:schemeClr val="bg1"/>
              </a:solidFill>
              <a:ln w="190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0.11182846658274302"/>
                  <c:y val="-6.880468227269885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0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771-4803-8B0C-3018DB6BAA4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0.1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771-4803-8B0C-3018DB6BAA4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de-DE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Tabelle1!$A$2:$A$3</c:f>
              <c:strCache>
                <c:ptCount val="2"/>
                <c:pt idx="0">
                  <c:v>T0</c:v>
                </c:pt>
                <c:pt idx="1">
                  <c:v>T2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</c:v>
                </c:pt>
                <c:pt idx="1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771-4803-8B0C-3018DB6BAA4A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2054696016"/>
        <c:axId val="2054704176"/>
      </c:lineChart>
      <c:catAx>
        <c:axId val="2054696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2054704176"/>
        <c:crosses val="autoZero"/>
        <c:auto val="1"/>
        <c:lblAlgn val="ctr"/>
        <c:lblOffset val="100"/>
        <c:noMultiLvlLbl val="0"/>
      </c:catAx>
      <c:valAx>
        <c:axId val="2054704176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/>
                  <a:t>Vesic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2054696016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6798597788164532"/>
          <c:y val="0.90618368381694125"/>
          <c:w val="0.65932437537499722"/>
          <c:h val="9.381631618305871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53182414698162"/>
          <c:y val="6.4177676330001321E-2"/>
          <c:w val="0.83759809711286093"/>
          <c:h val="0.73148456332735201"/>
        </c:manualLayout>
      </c:layout>
      <c:lineChart>
        <c:grouping val="standar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IG (n=135 at T0, n=130 at T2)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 cap="flat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0.106240157480315"/>
                  <c:y val="-5.456060862136425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0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F0A-40E6-B1BB-E460978FACF7}"/>
                </c:ext>
              </c:extLst>
            </c:dLbl>
            <c:dLbl>
              <c:idx val="1"/>
              <c:layout>
                <c:manualLayout>
                  <c:x val="-4.7036688617122218E-3"/>
                  <c:y val="-4.904932488288794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0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F0A-40E6-B1BB-E460978FACF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de-DE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Tabelle1!$A$2:$A$3</c:f>
              <c:strCache>
                <c:ptCount val="2"/>
                <c:pt idx="0">
                  <c:v>T0</c:v>
                </c:pt>
                <c:pt idx="1">
                  <c:v>T2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F0A-40E6-B1BB-E460978FACF7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G (n=167 at T0, n=160 at T2)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solidFill>
                <a:schemeClr val="bg1"/>
              </a:solidFill>
              <a:ln w="190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7629350893697129E-2"/>
                  <c:y val="-8.644666867729987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1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F0A-40E6-B1BB-E460978FACF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0.1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F0A-40E6-B1BB-E460978FACF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de-DE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Tabelle1!$A$2:$A$3</c:f>
              <c:strCache>
                <c:ptCount val="2"/>
                <c:pt idx="0">
                  <c:v>T0</c:v>
                </c:pt>
                <c:pt idx="1">
                  <c:v>T2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.1</c:v>
                </c:pt>
                <c:pt idx="1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F0A-40E6-B1BB-E460978FACF7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2054693296"/>
        <c:axId val="2054702544"/>
      </c:lineChart>
      <c:catAx>
        <c:axId val="2054693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2054702544"/>
        <c:crosses val="autoZero"/>
        <c:auto val="1"/>
        <c:lblAlgn val="ctr"/>
        <c:lblOffset val="100"/>
        <c:noMultiLvlLbl val="0"/>
      </c:catAx>
      <c:valAx>
        <c:axId val="2054702544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/>
                  <a:t>Infiltr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2054693296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6798597788164532"/>
          <c:y val="0.89442243712479197"/>
          <c:w val="0.65932437537499722"/>
          <c:h val="0.1055775628752080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486515748031495"/>
          <c:y val="6.4177676330001321E-2"/>
          <c:w val="0.82926476377952751"/>
          <c:h val="0.73148456332735201"/>
        </c:manualLayout>
      </c:layout>
      <c:lineChart>
        <c:grouping val="standar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IG (n=135 at T0, n=130 at T2)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 cap="flat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0.1080551181102363"/>
                  <c:y val="3.361818085000474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1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77D8-4478-83ED-46544E80F48D}"/>
                </c:ext>
              </c:extLst>
            </c:dLbl>
            <c:dLbl>
              <c:idx val="1"/>
              <c:layout>
                <c:manualLayout>
                  <c:x val="-7.0555032925682035E-3"/>
                  <c:y val="-3.802700468448618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0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7D8-4478-83ED-46544E80F48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de-DE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Tabelle1!$A$2:$A$3</c:f>
              <c:strCache>
                <c:ptCount val="2"/>
                <c:pt idx="0">
                  <c:v>T0</c:v>
                </c:pt>
                <c:pt idx="1">
                  <c:v>T2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.1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7D8-4478-83ED-46544E80F48D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G (n=167 at T0, n=160 at T2)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solidFill>
                <a:schemeClr val="bg1"/>
              </a:solidFill>
              <a:ln w="190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7629350893697129E-2"/>
                  <c:y val="-8.644666867729987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1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77D8-4478-83ED-46544E80F48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0.1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77D8-4478-83ED-46544E80F48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de-DE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Tabelle1!$A$2:$A$3</c:f>
              <c:strCache>
                <c:ptCount val="2"/>
                <c:pt idx="0">
                  <c:v>T0</c:v>
                </c:pt>
                <c:pt idx="1">
                  <c:v>T2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.1</c:v>
                </c:pt>
                <c:pt idx="1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7D8-4478-83ED-46544E80F48D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2054696560"/>
        <c:axId val="2054703088"/>
      </c:lineChart>
      <c:catAx>
        <c:axId val="2054696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2054703088"/>
        <c:crosses val="autoZero"/>
        <c:auto val="1"/>
        <c:lblAlgn val="ctr"/>
        <c:lblOffset val="100"/>
        <c:noMultiLvlLbl val="0"/>
      </c:catAx>
      <c:valAx>
        <c:axId val="2054703088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/>
                  <a:t>Fis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2054696560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6798597788164532"/>
          <c:y val="0.87678056708656793"/>
          <c:w val="0.65932437537499722"/>
          <c:h val="0.1232194329134321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5869</cdr:x>
      <cdr:y>0.08335</cdr:y>
    </cdr:to>
    <cdr:sp macro="" textlink="">
      <cdr:nvSpPr>
        <cdr:cNvPr id="2" name="Rechteck 1"/>
        <cdr:cNvSpPr/>
      </cdr:nvSpPr>
      <cdr:spPr>
        <a:xfrm xmlns:a="http://schemas.openxmlformats.org/drawingml/2006/main">
          <a:off x="-3594100" y="-2698750"/>
          <a:ext cx="180000" cy="1800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none" lIns="36000" tIns="0" rIns="0" bIns="0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14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5924</cdr:x>
      <cdr:y>0.08335</cdr:y>
    </cdr:to>
    <cdr:sp macro="" textlink="">
      <cdr:nvSpPr>
        <cdr:cNvPr id="2" name="Rechteck 1"/>
        <cdr:cNvSpPr/>
      </cdr:nvSpPr>
      <cdr:spPr>
        <a:xfrm xmlns:a="http://schemas.openxmlformats.org/drawingml/2006/main">
          <a:off x="0" y="0"/>
          <a:ext cx="180000" cy="1800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none" lIns="36000" tIns="0" rIns="0" bIns="0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14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)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5906</cdr:x>
      <cdr:y>0.08335</cdr:y>
    </cdr:to>
    <cdr:sp macro="" textlink="">
      <cdr:nvSpPr>
        <cdr:cNvPr id="2" name="Rechteck 1"/>
        <cdr:cNvSpPr/>
      </cdr:nvSpPr>
      <cdr:spPr>
        <a:xfrm xmlns:a="http://schemas.openxmlformats.org/drawingml/2006/main">
          <a:off x="0" y="-4946650"/>
          <a:ext cx="180000" cy="1800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none" lIns="36000" tIns="0" rIns="0" bIns="0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14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)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5906</cdr:x>
      <cdr:y>0.08335</cdr:y>
    </cdr:to>
    <cdr:sp macro="" textlink="">
      <cdr:nvSpPr>
        <cdr:cNvPr id="2" name="Rechteck 1"/>
        <cdr:cNvSpPr/>
      </cdr:nvSpPr>
      <cdr:spPr>
        <a:xfrm xmlns:a="http://schemas.openxmlformats.org/drawingml/2006/main">
          <a:off x="-361950" y="-7194550"/>
          <a:ext cx="180000" cy="1800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none" lIns="36000" tIns="0" rIns="0" bIns="0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14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d)</a:t>
          </a:r>
        </a:p>
      </cdr:txBody>
    </cdr: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9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ara Symanzik</dc:creator>
  <cp:keywords/>
  <dc:description/>
  <cp:lastModifiedBy>Dr. Cara Symanzik</cp:lastModifiedBy>
  <cp:revision>4</cp:revision>
  <dcterms:created xsi:type="dcterms:W3CDTF">2022-05-30T14:56:00Z</dcterms:created>
  <dcterms:modified xsi:type="dcterms:W3CDTF">2022-06-18T08:21:00Z</dcterms:modified>
</cp:coreProperties>
</file>